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823DE" w14:textId="019D2AF8" w:rsidR="006917CC" w:rsidRPr="00970EEC" w:rsidRDefault="0038399A" w:rsidP="00A505C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ppendix</w:t>
      </w:r>
      <w:r w:rsidR="006917CC" w:rsidRPr="00970EEC">
        <w:rPr>
          <w:rFonts w:ascii="Times New Roman" w:hAnsi="Times New Roman" w:cs="Times New Roman"/>
          <w:sz w:val="20"/>
          <w:szCs w:val="20"/>
        </w:rPr>
        <w:t xml:space="preserve"> </w:t>
      </w:r>
      <w:r w:rsidR="006C76E2">
        <w:rPr>
          <w:rFonts w:ascii="Times New Roman" w:hAnsi="Times New Roman" w:cs="Times New Roman"/>
          <w:sz w:val="20"/>
          <w:szCs w:val="20"/>
        </w:rPr>
        <w:t>4</w:t>
      </w:r>
      <w:r w:rsidR="006917CC" w:rsidRPr="00970EEC">
        <w:rPr>
          <w:rFonts w:ascii="Times New Roman" w:hAnsi="Times New Roman" w:cs="Times New Roman"/>
          <w:sz w:val="20"/>
          <w:szCs w:val="20"/>
        </w:rPr>
        <w:t xml:space="preserve">. </w:t>
      </w:r>
      <w:r w:rsidR="00F63067" w:rsidRPr="00F63067">
        <w:rPr>
          <w:rFonts w:ascii="Times New Roman" w:hAnsi="Times New Roman" w:cs="Times New Roman"/>
          <w:sz w:val="20"/>
          <w:szCs w:val="20"/>
        </w:rPr>
        <w:t xml:space="preserve">Per-protocol analysis </w:t>
      </w:r>
      <w:r w:rsidR="00F63067">
        <w:rPr>
          <w:rFonts w:ascii="Times New Roman" w:hAnsi="Times New Roman" w:cs="Times New Roman"/>
          <w:sz w:val="20"/>
          <w:szCs w:val="20"/>
        </w:rPr>
        <w:t>of c</w:t>
      </w:r>
      <w:r w:rsidR="006917CC" w:rsidRPr="00970EEC">
        <w:rPr>
          <w:rFonts w:ascii="Times New Roman" w:hAnsi="Times New Roman" w:cs="Times New Roman"/>
          <w:sz w:val="20"/>
          <w:szCs w:val="20"/>
        </w:rPr>
        <w:t>hange in outcome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852"/>
        <w:gridCol w:w="1129"/>
        <w:gridCol w:w="1274"/>
        <w:gridCol w:w="1277"/>
        <w:gridCol w:w="707"/>
        <w:gridCol w:w="1277"/>
        <w:gridCol w:w="710"/>
        <w:gridCol w:w="1274"/>
        <w:gridCol w:w="710"/>
        <w:gridCol w:w="1132"/>
        <w:gridCol w:w="710"/>
        <w:gridCol w:w="720"/>
        <w:gridCol w:w="1178"/>
      </w:tblGrid>
      <w:tr w:rsidR="004C6662" w:rsidRPr="00C3583C" w14:paraId="030DF9C8" w14:textId="77777777" w:rsidTr="004C6662">
        <w:trPr>
          <w:cantSplit/>
          <w:jc w:val="center"/>
        </w:trPr>
        <w:tc>
          <w:tcPr>
            <w:tcW w:w="329" w:type="pct"/>
          </w:tcPr>
          <w:p w14:paraId="4F64B737" w14:textId="0315C509" w:rsidR="004C6662" w:rsidRPr="00C3583C" w:rsidRDefault="004C6662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Time Point</w:t>
            </w:r>
          </w:p>
        </w:tc>
        <w:tc>
          <w:tcPr>
            <w:tcW w:w="436" w:type="pct"/>
          </w:tcPr>
          <w:p w14:paraId="65D5A254" w14:textId="2FCDB9AD" w:rsidR="004C6662" w:rsidRPr="00C3583C" w:rsidRDefault="004C6662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vention Group (</w:t>
            </w:r>
            <w:r w:rsidRPr="00C3583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0C35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</w:t>
            </w:r>
            <w:r w:rsidR="00757C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  <w:r w:rsidRPr="00C35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92" w:type="pct"/>
          </w:tcPr>
          <w:p w14:paraId="6D22F502" w14:textId="0F483F07" w:rsidR="004C6662" w:rsidRPr="00C3583C" w:rsidRDefault="004C6662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trol Group</w:t>
            </w:r>
          </w:p>
          <w:p w14:paraId="4FC15931" w14:textId="0258E477" w:rsidR="004C6662" w:rsidRPr="00C3583C" w:rsidRDefault="004C6662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C3583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0C3583C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=</w:t>
            </w:r>
            <w:r w:rsidR="00757CAE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45</w:t>
            </w:r>
            <w:r w:rsidRPr="00C3583C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66" w:type="pct"/>
            <w:gridSpan w:val="2"/>
          </w:tcPr>
          <w:p w14:paraId="47877D20" w14:textId="1302E768" w:rsidR="004C6662" w:rsidRPr="00C3583C" w:rsidRDefault="004C6662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Intervention Group Change from Baseline</w:t>
            </w:r>
          </w:p>
        </w:tc>
        <w:tc>
          <w:tcPr>
            <w:tcW w:w="767" w:type="pct"/>
            <w:gridSpan w:val="2"/>
          </w:tcPr>
          <w:p w14:paraId="33D803AD" w14:textId="0FA3E5FA" w:rsidR="004C6662" w:rsidRPr="00C3583C" w:rsidRDefault="004C6662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Control Group Change from Baseline</w:t>
            </w:r>
          </w:p>
        </w:tc>
        <w:tc>
          <w:tcPr>
            <w:tcW w:w="1203" w:type="pct"/>
            <w:gridSpan w:val="3"/>
            <w:shd w:val="clear" w:color="auto" w:fill="auto"/>
          </w:tcPr>
          <w:p w14:paraId="690CDBB7" w14:textId="77777777" w:rsidR="004C6662" w:rsidRPr="00C3583C" w:rsidRDefault="004C6662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Between-Group Difference in Change (Intervention-Control)</w:t>
            </w:r>
          </w:p>
          <w:p w14:paraId="6DA8A186" w14:textId="26A02735" w:rsidR="004C6662" w:rsidRPr="00C3583C" w:rsidRDefault="004C6662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 xml:space="preserve">Effect Size </w:t>
            </w:r>
          </w:p>
        </w:tc>
        <w:tc>
          <w:tcPr>
            <w:tcW w:w="274" w:type="pct"/>
          </w:tcPr>
          <w:p w14:paraId="2353330E" w14:textId="6BC29120" w:rsidR="004C6662" w:rsidRPr="00C3583C" w:rsidRDefault="004C6662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 xml:space="preserve">Time </w:t>
            </w:r>
            <w:r w:rsidRPr="004C666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278" w:type="pct"/>
          </w:tcPr>
          <w:p w14:paraId="5970E537" w14:textId="22466400" w:rsidR="004C6662" w:rsidRPr="00C3583C" w:rsidRDefault="004C6662" w:rsidP="00C3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 xml:space="preserve">Group </w:t>
            </w:r>
            <w:r w:rsidRPr="004C666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455" w:type="pct"/>
          </w:tcPr>
          <w:p w14:paraId="5B1656D4" w14:textId="2B9CBADD" w:rsidR="004C6662" w:rsidRPr="00C3583C" w:rsidRDefault="004C6662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Group×Time</w:t>
            </w:r>
            <w:proofErr w:type="spellEnd"/>
            <w:r w:rsidRPr="00C3583C">
              <w:rPr>
                <w:rFonts w:ascii="Times New Roman" w:hAnsi="Times New Roman" w:cs="Times New Roman"/>
                <w:sz w:val="16"/>
                <w:szCs w:val="16"/>
              </w:rPr>
              <w:t xml:space="preserve"> Interaction </w:t>
            </w:r>
            <w:r w:rsidRPr="004C666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</w:tr>
      <w:tr w:rsidR="00F17B4B" w:rsidRPr="00C3583C" w14:paraId="62853F9E" w14:textId="77777777" w:rsidTr="00F17B4B">
        <w:trPr>
          <w:cantSplit/>
          <w:jc w:val="center"/>
        </w:trPr>
        <w:tc>
          <w:tcPr>
            <w:tcW w:w="329" w:type="pct"/>
          </w:tcPr>
          <w:p w14:paraId="4A341D4F" w14:textId="77777777" w:rsidR="00573F36" w:rsidRPr="00C3583C" w:rsidRDefault="00573F36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6" w:type="pct"/>
          </w:tcPr>
          <w:p w14:paraId="69CAE930" w14:textId="77777777" w:rsidR="005960A1" w:rsidRPr="00C3583C" w:rsidRDefault="00573F36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  <w:p w14:paraId="7F8FA925" w14:textId="5361CB8E" w:rsidR="00573F36" w:rsidRPr="00C3583C" w:rsidRDefault="00573F36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492" w:type="pct"/>
          </w:tcPr>
          <w:p w14:paraId="4558EF38" w14:textId="77777777" w:rsidR="00573F36" w:rsidRPr="00C3583C" w:rsidRDefault="00573F36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  <w:p w14:paraId="7FDE1E11" w14:textId="77777777" w:rsidR="00573F36" w:rsidRPr="00C3583C" w:rsidRDefault="00573F36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493" w:type="pct"/>
          </w:tcPr>
          <w:p w14:paraId="07347381" w14:textId="77777777" w:rsidR="00573F36" w:rsidRPr="00C3583C" w:rsidRDefault="00573F36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  <w:p w14:paraId="023FE320" w14:textId="77777777" w:rsidR="00573F36" w:rsidRPr="00C3583C" w:rsidRDefault="00573F36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273" w:type="pct"/>
          </w:tcPr>
          <w:p w14:paraId="67F8EC22" w14:textId="36B97CF0" w:rsidR="00573F36" w:rsidRPr="00C3583C" w:rsidRDefault="00573F36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666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3583C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alue</w:t>
            </w:r>
          </w:p>
        </w:tc>
        <w:tc>
          <w:tcPr>
            <w:tcW w:w="493" w:type="pct"/>
          </w:tcPr>
          <w:p w14:paraId="5387C652" w14:textId="77777777" w:rsidR="00573F36" w:rsidRPr="00C3583C" w:rsidRDefault="00573F36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  <w:p w14:paraId="1AD00CD6" w14:textId="77777777" w:rsidR="00573F36" w:rsidRPr="00C3583C" w:rsidRDefault="00573F36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274" w:type="pct"/>
          </w:tcPr>
          <w:p w14:paraId="3A892770" w14:textId="04FAD610" w:rsidR="00573F36" w:rsidRPr="00C3583C" w:rsidRDefault="00573F36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666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3583C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alue</w:t>
            </w:r>
          </w:p>
        </w:tc>
        <w:tc>
          <w:tcPr>
            <w:tcW w:w="492" w:type="pct"/>
          </w:tcPr>
          <w:p w14:paraId="3ABAC848" w14:textId="77777777" w:rsidR="00573F36" w:rsidRPr="00C3583C" w:rsidRDefault="00573F36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  <w:p w14:paraId="2AA24EC5" w14:textId="77777777" w:rsidR="00573F36" w:rsidRPr="00C3583C" w:rsidRDefault="00573F36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274" w:type="pct"/>
          </w:tcPr>
          <w:p w14:paraId="2FB4A286" w14:textId="25F2D33E" w:rsidR="00573F36" w:rsidRPr="00C3583C" w:rsidRDefault="00573F36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666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3583C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alue</w:t>
            </w:r>
          </w:p>
        </w:tc>
        <w:tc>
          <w:tcPr>
            <w:tcW w:w="437" w:type="pct"/>
          </w:tcPr>
          <w:p w14:paraId="156BA87E" w14:textId="36CE2E61" w:rsidR="00573F36" w:rsidRPr="00C3583C" w:rsidRDefault="004C6662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2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ffect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  <w:r w:rsidRPr="00902E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ze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Cohen’s d)</w:t>
            </w:r>
            <w:r w:rsidRPr="00C3583C" w:rsidDel="004C66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D57605" w:rsidRPr="00C3583C">
              <w:rPr>
                <w:rFonts w:ascii="Times New Roman" w:hAnsi="Times New Roman" w:cs="Times New Roman"/>
                <w:sz w:val="16"/>
                <w:szCs w:val="16"/>
              </w:rPr>
              <w:t>(95%CI)</w:t>
            </w:r>
          </w:p>
        </w:tc>
        <w:tc>
          <w:tcPr>
            <w:tcW w:w="274" w:type="pct"/>
          </w:tcPr>
          <w:p w14:paraId="3FCBC90B" w14:textId="79498B23" w:rsidR="00573F36" w:rsidRPr="00C3583C" w:rsidRDefault="00573F36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278" w:type="pct"/>
          </w:tcPr>
          <w:p w14:paraId="07EC8716" w14:textId="77777777" w:rsidR="00573F36" w:rsidRPr="00C3583C" w:rsidRDefault="00573F36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455" w:type="pct"/>
          </w:tcPr>
          <w:p w14:paraId="18071389" w14:textId="77777777" w:rsidR="00573F36" w:rsidRPr="00C3583C" w:rsidRDefault="00573F36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</w:tr>
      <w:tr w:rsidR="007257A9" w:rsidRPr="00C3583C" w14:paraId="1E78187B" w14:textId="77777777" w:rsidTr="00F17B4B">
        <w:trPr>
          <w:cantSplit/>
          <w:jc w:val="center"/>
        </w:trPr>
        <w:tc>
          <w:tcPr>
            <w:tcW w:w="5000" w:type="pct"/>
            <w:gridSpan w:val="13"/>
          </w:tcPr>
          <w:p w14:paraId="2CE669DD" w14:textId="1B6428CF" w:rsidR="007257A9" w:rsidRPr="00C3583C" w:rsidRDefault="007257A9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35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tigraph</w:t>
            </w:r>
            <w:proofErr w:type="spellEnd"/>
            <w:r w:rsidRPr="00C35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VPA</w:t>
            </w:r>
            <w:r w:rsidRPr="00C3583C" w:rsidDel="007257A9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F17B4B" w:rsidRPr="00C3583C" w14:paraId="7B7A699A" w14:textId="77777777" w:rsidTr="00F17B4B">
        <w:trPr>
          <w:cantSplit/>
          <w:jc w:val="center"/>
        </w:trPr>
        <w:tc>
          <w:tcPr>
            <w:tcW w:w="329" w:type="pct"/>
          </w:tcPr>
          <w:p w14:paraId="004FEE52" w14:textId="01155B4D" w:rsidR="007257A9" w:rsidRPr="00C3583C" w:rsidRDefault="007257A9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Baseline</w:t>
            </w:r>
          </w:p>
        </w:tc>
        <w:tc>
          <w:tcPr>
            <w:tcW w:w="436" w:type="pct"/>
          </w:tcPr>
          <w:p w14:paraId="157665C8" w14:textId="4517366A" w:rsidR="007257A9" w:rsidRPr="00C3583C" w:rsidRDefault="000F72D6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52.35</w:t>
            </w:r>
            <w:r w:rsidR="00F17B4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7257A9" w:rsidRPr="00C3583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16.14</w:t>
            </w:r>
            <w:r w:rsidR="007257A9" w:rsidRPr="00C3583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88.57</w:t>
            </w:r>
            <w:r w:rsidR="007257A9" w:rsidRPr="00C358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92" w:type="pct"/>
          </w:tcPr>
          <w:p w14:paraId="7A2B60A7" w14:textId="000233DD" w:rsidR="007257A9" w:rsidRPr="00C3583C" w:rsidRDefault="000F72D6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50.13</w:t>
            </w:r>
            <w:r w:rsidR="00F17B4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19.88, 80.38)</w:t>
            </w:r>
          </w:p>
        </w:tc>
        <w:tc>
          <w:tcPr>
            <w:tcW w:w="493" w:type="pct"/>
          </w:tcPr>
          <w:p w14:paraId="6D27DB4F" w14:textId="06C52327" w:rsidR="007257A9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73" w:type="pct"/>
          </w:tcPr>
          <w:p w14:paraId="2D1566A7" w14:textId="2B2639FA" w:rsidR="007257A9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93" w:type="pct"/>
          </w:tcPr>
          <w:p w14:paraId="290FDF60" w14:textId="107CA313" w:rsidR="007257A9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74" w:type="pct"/>
          </w:tcPr>
          <w:p w14:paraId="60F91D05" w14:textId="53E41914" w:rsidR="007257A9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92" w:type="pct"/>
          </w:tcPr>
          <w:p w14:paraId="4FDB3D08" w14:textId="37ABFB6D" w:rsidR="007257A9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74" w:type="pct"/>
          </w:tcPr>
          <w:p w14:paraId="28C12B2F" w14:textId="3D143FD8" w:rsidR="007257A9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37" w:type="pct"/>
          </w:tcPr>
          <w:p w14:paraId="4D2F9D39" w14:textId="16B4D49A" w:rsidR="007257A9" w:rsidRPr="00C3583C" w:rsidRDefault="00C3583C" w:rsidP="00A505C4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74" w:type="pct"/>
          </w:tcPr>
          <w:p w14:paraId="15A2644C" w14:textId="62094CC7" w:rsidR="007257A9" w:rsidRPr="00C3583C" w:rsidRDefault="007257A9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07B5A" w:rsidRPr="00C3583C">
              <w:rPr>
                <w:rFonts w:ascii="Times New Roman" w:hAnsi="Times New Roman" w:cs="Times New Roman"/>
                <w:sz w:val="16"/>
                <w:szCs w:val="16"/>
              </w:rPr>
              <w:t>425</w:t>
            </w:r>
          </w:p>
        </w:tc>
        <w:tc>
          <w:tcPr>
            <w:tcW w:w="278" w:type="pct"/>
          </w:tcPr>
          <w:p w14:paraId="11EE7042" w14:textId="5EBE95C2" w:rsidR="007257A9" w:rsidRPr="00C3583C" w:rsidRDefault="007257A9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F72D6" w:rsidRPr="00C3583C">
              <w:rPr>
                <w:rFonts w:ascii="Times New Roman" w:hAnsi="Times New Roman" w:cs="Times New Roman"/>
                <w:sz w:val="16"/>
                <w:szCs w:val="16"/>
              </w:rPr>
              <w:t>839</w:t>
            </w:r>
          </w:p>
        </w:tc>
        <w:tc>
          <w:tcPr>
            <w:tcW w:w="455" w:type="pct"/>
          </w:tcPr>
          <w:p w14:paraId="035553BF" w14:textId="749832C0" w:rsidR="007257A9" w:rsidRPr="00C3583C" w:rsidRDefault="007257A9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07B5A" w:rsidRPr="00C3583C">
              <w:rPr>
                <w:rFonts w:ascii="Times New Roman" w:hAnsi="Times New Roman" w:cs="Times New Roman"/>
                <w:sz w:val="16"/>
                <w:szCs w:val="16"/>
              </w:rPr>
              <w:t>418</w:t>
            </w:r>
          </w:p>
        </w:tc>
      </w:tr>
      <w:tr w:rsidR="00F17B4B" w:rsidRPr="00C3583C" w14:paraId="4AC8FE1E" w14:textId="77777777" w:rsidTr="00F17B4B">
        <w:trPr>
          <w:cantSplit/>
          <w:jc w:val="center"/>
        </w:trPr>
        <w:tc>
          <w:tcPr>
            <w:tcW w:w="329" w:type="pct"/>
          </w:tcPr>
          <w:p w14:paraId="7829B91F" w14:textId="6179D808" w:rsidR="000F72D6" w:rsidRPr="00C3583C" w:rsidRDefault="000F72D6" w:rsidP="00C3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11 weeks</w:t>
            </w:r>
            <w:r w:rsidR="00C3583C" w:rsidRPr="00C3583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T1)</w:t>
            </w:r>
          </w:p>
        </w:tc>
        <w:tc>
          <w:tcPr>
            <w:tcW w:w="436" w:type="pct"/>
          </w:tcPr>
          <w:p w14:paraId="73AFC136" w14:textId="6538A3E3" w:rsidR="000F72D6" w:rsidRPr="00C3583C" w:rsidRDefault="000F72D6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33.07</w:t>
            </w:r>
            <w:r w:rsidR="00F17B4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3583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2.22, 68.35)</w:t>
            </w:r>
          </w:p>
        </w:tc>
        <w:tc>
          <w:tcPr>
            <w:tcW w:w="492" w:type="pct"/>
          </w:tcPr>
          <w:p w14:paraId="389424A3" w14:textId="02C86783" w:rsidR="000F72D6" w:rsidRPr="00C3583C" w:rsidRDefault="000F72D6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48.23</w:t>
            </w:r>
            <w:r w:rsidR="00F17B4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17.84, 78.62)</w:t>
            </w:r>
          </w:p>
        </w:tc>
        <w:tc>
          <w:tcPr>
            <w:tcW w:w="493" w:type="pct"/>
          </w:tcPr>
          <w:p w14:paraId="264E49F9" w14:textId="6E2D77B4" w:rsidR="000F72D6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F72D6" w:rsidRPr="00C3583C">
              <w:rPr>
                <w:rFonts w:ascii="Times New Roman" w:hAnsi="Times New Roman" w:cs="Times New Roman"/>
                <w:sz w:val="16"/>
                <w:szCs w:val="16"/>
              </w:rPr>
              <w:t>19.29</w:t>
            </w:r>
            <w:r w:rsidR="00F17B4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0F72D6" w:rsidRPr="00C3583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F72D6" w:rsidRPr="00C3583C">
              <w:rPr>
                <w:rFonts w:ascii="Times New Roman" w:hAnsi="Times New Roman" w:cs="Times New Roman"/>
                <w:sz w:val="16"/>
                <w:szCs w:val="16"/>
              </w:rPr>
              <w:t>51.11, 12.54)</w:t>
            </w:r>
          </w:p>
        </w:tc>
        <w:tc>
          <w:tcPr>
            <w:tcW w:w="273" w:type="pct"/>
          </w:tcPr>
          <w:p w14:paraId="2478973F" w14:textId="499A51C5" w:rsidR="000F72D6" w:rsidRPr="00C3583C" w:rsidRDefault="000F72D6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0.423</w:t>
            </w:r>
          </w:p>
        </w:tc>
        <w:tc>
          <w:tcPr>
            <w:tcW w:w="493" w:type="pct"/>
          </w:tcPr>
          <w:p w14:paraId="414F11CC" w14:textId="78D09A9F" w:rsidR="000F72D6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F72D6" w:rsidRPr="00C3583C">
              <w:rPr>
                <w:rFonts w:ascii="Times New Roman" w:hAnsi="Times New Roman" w:cs="Times New Roman"/>
                <w:sz w:val="16"/>
                <w:szCs w:val="16"/>
              </w:rPr>
              <w:t>1.90</w:t>
            </w:r>
            <w:r w:rsidR="00F17B4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0F72D6" w:rsidRPr="00C3583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F72D6" w:rsidRPr="00C3583C">
              <w:rPr>
                <w:rFonts w:ascii="Times New Roman" w:hAnsi="Times New Roman" w:cs="Times New Roman"/>
                <w:sz w:val="16"/>
                <w:szCs w:val="16"/>
              </w:rPr>
              <w:t>26.06, 22.26)</w:t>
            </w:r>
          </w:p>
        </w:tc>
        <w:tc>
          <w:tcPr>
            <w:tcW w:w="274" w:type="pct"/>
          </w:tcPr>
          <w:p w14:paraId="116A84A5" w14:textId="06C3A2F8" w:rsidR="000F72D6" w:rsidRPr="00C3583C" w:rsidRDefault="000F72D6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492" w:type="pct"/>
          </w:tcPr>
          <w:p w14:paraId="3E6F76FF" w14:textId="170BDDC4" w:rsidR="000F72D6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–</w:t>
            </w:r>
            <w:r w:rsidR="00E07B5A" w:rsidRPr="00C3583C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17.39</w:t>
            </w:r>
            <w:r w:rsidR="00F17B4B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br/>
            </w:r>
            <w:r w:rsidR="000F72D6" w:rsidRPr="00C3583C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–</w:t>
            </w:r>
            <w:r w:rsidR="00E07B5A" w:rsidRPr="00C3583C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49.82, 15.04</w:t>
            </w:r>
            <w:r w:rsidR="000F72D6" w:rsidRPr="00C3583C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274" w:type="pct"/>
          </w:tcPr>
          <w:p w14:paraId="5534F24C" w14:textId="31F84462" w:rsidR="000F72D6" w:rsidRPr="00C3583C" w:rsidRDefault="000F72D6" w:rsidP="00A505C4">
            <w:pPr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07B5A" w:rsidRPr="00C3583C">
              <w:rPr>
                <w:rFonts w:ascii="Times New Roman" w:hAnsi="Times New Roman" w:cs="Times New Roman"/>
                <w:sz w:val="16"/>
                <w:szCs w:val="16"/>
              </w:rPr>
              <w:t>288</w:t>
            </w:r>
          </w:p>
        </w:tc>
        <w:tc>
          <w:tcPr>
            <w:tcW w:w="437" w:type="pct"/>
          </w:tcPr>
          <w:p w14:paraId="03F61AEE" w14:textId="29F902BC" w:rsidR="000F72D6" w:rsidRPr="00C3583C" w:rsidRDefault="00C3583C" w:rsidP="00A505C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504F59" w:rsidRPr="00C3583C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  <w:r w:rsidR="00F17B4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504F59" w:rsidRPr="00C3583C">
              <w:rPr>
                <w:rFonts w:ascii="Times New Roman" w:eastAsia="DengXi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DengXian" w:hAnsi="Times New Roman" w:cs="Times New Roman"/>
                <w:sz w:val="16"/>
                <w:szCs w:val="16"/>
              </w:rPr>
              <w:t>–</w:t>
            </w:r>
            <w:r w:rsidR="00504F59" w:rsidRPr="00C3583C">
              <w:rPr>
                <w:rFonts w:ascii="Times New Roman" w:eastAsia="DengXian" w:hAnsi="Times New Roman" w:cs="Times New Roman"/>
                <w:sz w:val="16"/>
                <w:szCs w:val="16"/>
              </w:rPr>
              <w:t>0.61, 0.18)</w:t>
            </w:r>
          </w:p>
        </w:tc>
        <w:tc>
          <w:tcPr>
            <w:tcW w:w="274" w:type="pct"/>
          </w:tcPr>
          <w:p w14:paraId="6B402965" w14:textId="4E1A7AE3" w:rsidR="000F72D6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78" w:type="pct"/>
          </w:tcPr>
          <w:p w14:paraId="1780F517" w14:textId="53F4DD42" w:rsidR="000F72D6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55" w:type="pct"/>
          </w:tcPr>
          <w:p w14:paraId="49472E53" w14:textId="69D2DB7B" w:rsidR="000F72D6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F17B4B" w:rsidRPr="00C3583C" w14:paraId="68812D5F" w14:textId="77777777" w:rsidTr="00F17B4B">
        <w:trPr>
          <w:cantSplit/>
          <w:jc w:val="center"/>
        </w:trPr>
        <w:tc>
          <w:tcPr>
            <w:tcW w:w="329" w:type="pct"/>
          </w:tcPr>
          <w:p w14:paraId="2245BA0A" w14:textId="60CDB5B8" w:rsidR="000F72D6" w:rsidRPr="00C3583C" w:rsidRDefault="000F72D6" w:rsidP="00C3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23 weeks</w:t>
            </w:r>
            <w:r w:rsidR="00C3583C" w:rsidRPr="00C3583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T2)</w:t>
            </w:r>
          </w:p>
        </w:tc>
        <w:tc>
          <w:tcPr>
            <w:tcW w:w="436" w:type="pct"/>
          </w:tcPr>
          <w:p w14:paraId="67FED67D" w14:textId="4A705520" w:rsidR="000F72D6" w:rsidRPr="00C3583C" w:rsidRDefault="000F72D6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49.76</w:t>
            </w:r>
            <w:r w:rsidR="00F17B4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12.14, 87.38)</w:t>
            </w:r>
          </w:p>
        </w:tc>
        <w:tc>
          <w:tcPr>
            <w:tcW w:w="492" w:type="pct"/>
          </w:tcPr>
          <w:p w14:paraId="367776D7" w14:textId="5203F781" w:rsidR="000F72D6" w:rsidRPr="00C3583C" w:rsidRDefault="000F72D6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44.87</w:t>
            </w:r>
            <w:r w:rsidR="00F17B4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12.60, 77.13)</w:t>
            </w:r>
          </w:p>
        </w:tc>
        <w:tc>
          <w:tcPr>
            <w:tcW w:w="493" w:type="pct"/>
          </w:tcPr>
          <w:p w14:paraId="2016F27F" w14:textId="32771D41" w:rsidR="000F72D6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188969723"/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F72D6" w:rsidRPr="00C3583C">
              <w:rPr>
                <w:rFonts w:ascii="Times New Roman" w:hAnsi="Times New Roman" w:cs="Times New Roman"/>
                <w:sz w:val="16"/>
                <w:szCs w:val="16"/>
              </w:rPr>
              <w:t>2.59</w:t>
            </w:r>
            <w:r w:rsidR="00F17B4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0F72D6" w:rsidRPr="00C3583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F72D6" w:rsidRPr="00C3583C">
              <w:rPr>
                <w:rFonts w:ascii="Times New Roman" w:hAnsi="Times New Roman" w:cs="Times New Roman"/>
                <w:sz w:val="16"/>
                <w:szCs w:val="16"/>
              </w:rPr>
              <w:t>35.08, 29.90)</w:t>
            </w:r>
            <w:bookmarkEnd w:id="0"/>
          </w:p>
        </w:tc>
        <w:tc>
          <w:tcPr>
            <w:tcW w:w="273" w:type="pct"/>
          </w:tcPr>
          <w:p w14:paraId="2B61A431" w14:textId="7FED262F" w:rsidR="000F72D6" w:rsidRPr="00C3583C" w:rsidRDefault="000F72D6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493" w:type="pct"/>
          </w:tcPr>
          <w:p w14:paraId="5BE4AC2A" w14:textId="4D4A5625" w:rsidR="000F72D6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F72D6" w:rsidRPr="00C3583C">
              <w:rPr>
                <w:rFonts w:ascii="Times New Roman" w:hAnsi="Times New Roman" w:cs="Times New Roman"/>
                <w:sz w:val="16"/>
                <w:szCs w:val="16"/>
              </w:rPr>
              <w:t>5.26</w:t>
            </w:r>
            <w:r w:rsidR="00F17B4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0F72D6" w:rsidRPr="00C3583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F72D6" w:rsidRPr="00C3583C">
              <w:rPr>
                <w:rFonts w:ascii="Times New Roman" w:hAnsi="Times New Roman" w:cs="Times New Roman"/>
                <w:sz w:val="16"/>
                <w:szCs w:val="16"/>
              </w:rPr>
              <w:t>31.12, 20.61)</w:t>
            </w:r>
          </w:p>
        </w:tc>
        <w:tc>
          <w:tcPr>
            <w:tcW w:w="274" w:type="pct"/>
            <w:shd w:val="clear" w:color="auto" w:fill="auto"/>
          </w:tcPr>
          <w:p w14:paraId="6EADA238" w14:textId="357FC39F" w:rsidR="000F72D6" w:rsidRPr="00C3583C" w:rsidRDefault="000F72D6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492" w:type="pct"/>
            <w:shd w:val="clear" w:color="auto" w:fill="auto"/>
          </w:tcPr>
          <w:p w14:paraId="16352BD1" w14:textId="67882BE0" w:rsidR="000F72D6" w:rsidRPr="00C3583C" w:rsidRDefault="00E07B5A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2.67</w:t>
            </w:r>
            <w:r w:rsidR="00F17B4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0F72D6" w:rsidRPr="00C3583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3583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31.07</w:t>
            </w:r>
            <w:r w:rsidR="000F72D6" w:rsidRPr="00C3583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36.40</w:t>
            </w:r>
            <w:r w:rsidR="000F72D6" w:rsidRPr="00C358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74" w:type="pct"/>
            <w:shd w:val="clear" w:color="auto" w:fill="auto"/>
          </w:tcPr>
          <w:p w14:paraId="10DEB2F1" w14:textId="79DA19C6" w:rsidR="000F72D6" w:rsidRPr="00C3583C" w:rsidRDefault="00E07B5A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0.875</w:t>
            </w:r>
          </w:p>
        </w:tc>
        <w:tc>
          <w:tcPr>
            <w:tcW w:w="437" w:type="pct"/>
          </w:tcPr>
          <w:p w14:paraId="5E056FF6" w14:textId="4AAD4D34" w:rsidR="000F72D6" w:rsidRPr="00C3583C" w:rsidRDefault="00504F59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F17B4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3583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0.36, 0.43)</w:t>
            </w:r>
          </w:p>
        </w:tc>
        <w:tc>
          <w:tcPr>
            <w:tcW w:w="274" w:type="pct"/>
          </w:tcPr>
          <w:p w14:paraId="4A837C00" w14:textId="3255B27F" w:rsidR="000F72D6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78" w:type="pct"/>
          </w:tcPr>
          <w:p w14:paraId="3138EB89" w14:textId="46E01E83" w:rsidR="000F72D6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55" w:type="pct"/>
          </w:tcPr>
          <w:p w14:paraId="6FB0B0F2" w14:textId="46EA8364" w:rsidR="000F72D6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7257A9" w:rsidRPr="00C3583C" w14:paraId="4238B6A5" w14:textId="77777777" w:rsidTr="00F17B4B">
        <w:trPr>
          <w:cantSplit/>
          <w:jc w:val="center"/>
        </w:trPr>
        <w:tc>
          <w:tcPr>
            <w:tcW w:w="5000" w:type="pct"/>
            <w:gridSpan w:val="13"/>
          </w:tcPr>
          <w:p w14:paraId="43D7A098" w14:textId="1F2EC6E4" w:rsidR="007257A9" w:rsidRPr="00C3583C" w:rsidRDefault="007257A9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lf-reported MVPA</w:t>
            </w:r>
          </w:p>
        </w:tc>
      </w:tr>
      <w:tr w:rsidR="00F17B4B" w:rsidRPr="00C3583C" w14:paraId="6358AC48" w14:textId="77777777" w:rsidTr="00F17B4B">
        <w:trPr>
          <w:cantSplit/>
          <w:jc w:val="center"/>
        </w:trPr>
        <w:tc>
          <w:tcPr>
            <w:tcW w:w="329" w:type="pct"/>
          </w:tcPr>
          <w:p w14:paraId="5C544149" w14:textId="5735A0F7" w:rsidR="007257A9" w:rsidRPr="00C3583C" w:rsidRDefault="007257A9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Baseline</w:t>
            </w:r>
          </w:p>
        </w:tc>
        <w:tc>
          <w:tcPr>
            <w:tcW w:w="436" w:type="pct"/>
          </w:tcPr>
          <w:p w14:paraId="275963FD" w14:textId="06FAC5B6" w:rsidR="007257A9" w:rsidRPr="00C3583C" w:rsidRDefault="007257A9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10.70</w:t>
            </w:r>
            <w:r w:rsidR="00F17B4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3583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9.93, 31.32)</w:t>
            </w:r>
          </w:p>
        </w:tc>
        <w:tc>
          <w:tcPr>
            <w:tcW w:w="492" w:type="pct"/>
          </w:tcPr>
          <w:p w14:paraId="2B5DABEA" w14:textId="3CAC580C" w:rsidR="007257A9" w:rsidRPr="00C3583C" w:rsidRDefault="007257A9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32.29</w:t>
            </w:r>
            <w:r w:rsidR="00F17B4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14.94, 49.65)</w:t>
            </w:r>
          </w:p>
        </w:tc>
        <w:tc>
          <w:tcPr>
            <w:tcW w:w="493" w:type="pct"/>
          </w:tcPr>
          <w:p w14:paraId="43990307" w14:textId="1878929B" w:rsidR="007257A9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73" w:type="pct"/>
          </w:tcPr>
          <w:p w14:paraId="60160745" w14:textId="7461F11F" w:rsidR="007257A9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93" w:type="pct"/>
          </w:tcPr>
          <w:p w14:paraId="4821D934" w14:textId="0AF8F217" w:rsidR="007257A9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74" w:type="pct"/>
            <w:shd w:val="clear" w:color="auto" w:fill="auto"/>
          </w:tcPr>
          <w:p w14:paraId="55967263" w14:textId="49C545C7" w:rsidR="007257A9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92" w:type="pct"/>
            <w:shd w:val="clear" w:color="auto" w:fill="auto"/>
          </w:tcPr>
          <w:p w14:paraId="07AF1948" w14:textId="5A2250B2" w:rsidR="007257A9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74" w:type="pct"/>
            <w:shd w:val="clear" w:color="auto" w:fill="auto"/>
          </w:tcPr>
          <w:p w14:paraId="6369A669" w14:textId="20B120EB" w:rsidR="007257A9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37" w:type="pct"/>
          </w:tcPr>
          <w:p w14:paraId="67220061" w14:textId="67EC7989" w:rsidR="007257A9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74" w:type="pct"/>
          </w:tcPr>
          <w:p w14:paraId="1E757B35" w14:textId="5471F126" w:rsidR="007257A9" w:rsidRPr="00C3583C" w:rsidRDefault="007257A9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eastAsia="PMingLiU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78" w:type="pct"/>
          </w:tcPr>
          <w:p w14:paraId="1C045E4C" w14:textId="323D14AC" w:rsidR="007257A9" w:rsidRPr="00C3583C" w:rsidRDefault="007257A9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455" w:type="pct"/>
          </w:tcPr>
          <w:p w14:paraId="6EA24C5E" w14:textId="6C4EEA77" w:rsidR="007257A9" w:rsidRPr="00C3583C" w:rsidRDefault="007257A9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F17B4B" w:rsidRPr="00C3583C" w14:paraId="6718EAF4" w14:textId="77777777" w:rsidTr="00F17B4B">
        <w:trPr>
          <w:cantSplit/>
          <w:jc w:val="center"/>
        </w:trPr>
        <w:tc>
          <w:tcPr>
            <w:tcW w:w="329" w:type="pct"/>
          </w:tcPr>
          <w:p w14:paraId="4FD6FFE6" w14:textId="2538A382" w:rsidR="007257A9" w:rsidRPr="00C3583C" w:rsidRDefault="007257A9" w:rsidP="00C3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11 weeks</w:t>
            </w:r>
            <w:r w:rsidR="00C3583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T1)</w:t>
            </w:r>
          </w:p>
        </w:tc>
        <w:tc>
          <w:tcPr>
            <w:tcW w:w="436" w:type="pct"/>
          </w:tcPr>
          <w:p w14:paraId="0624057B" w14:textId="5EC08605" w:rsidR="007257A9" w:rsidRPr="00C3583C" w:rsidRDefault="007257A9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136.50</w:t>
            </w:r>
            <w:r w:rsidR="00F17B4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85.56, 187.43)</w:t>
            </w:r>
          </w:p>
        </w:tc>
        <w:tc>
          <w:tcPr>
            <w:tcW w:w="492" w:type="pct"/>
          </w:tcPr>
          <w:p w14:paraId="2EF2FAE1" w14:textId="3B2CBA62" w:rsidR="007257A9" w:rsidRPr="00C3583C" w:rsidRDefault="007257A9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50.63</w:t>
            </w:r>
            <w:r w:rsidR="00F17B4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11.86, 89.39)</w:t>
            </w:r>
          </w:p>
        </w:tc>
        <w:tc>
          <w:tcPr>
            <w:tcW w:w="493" w:type="pct"/>
          </w:tcPr>
          <w:p w14:paraId="3A8F503F" w14:textId="53E3E28E" w:rsidR="007257A9" w:rsidRPr="00C3583C" w:rsidRDefault="007257A9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125.80</w:t>
            </w:r>
            <w:r w:rsidR="00F17B4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64.54, 187.07)</w:t>
            </w:r>
          </w:p>
        </w:tc>
        <w:tc>
          <w:tcPr>
            <w:tcW w:w="273" w:type="pct"/>
          </w:tcPr>
          <w:p w14:paraId="270657CE" w14:textId="77E6A243" w:rsidR="007257A9" w:rsidRPr="00C3583C" w:rsidRDefault="007257A9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93" w:type="pct"/>
          </w:tcPr>
          <w:p w14:paraId="39634849" w14:textId="61F10945" w:rsidR="007257A9" w:rsidRPr="00C3583C" w:rsidRDefault="007257A9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18.33</w:t>
            </w:r>
            <w:r w:rsidR="00F17B4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3583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27.33, 64.00)</w:t>
            </w:r>
          </w:p>
        </w:tc>
        <w:tc>
          <w:tcPr>
            <w:tcW w:w="274" w:type="pct"/>
            <w:shd w:val="clear" w:color="auto" w:fill="auto"/>
          </w:tcPr>
          <w:p w14:paraId="30D8F92E" w14:textId="051CB4A8" w:rsidR="007257A9" w:rsidRPr="00C3583C" w:rsidRDefault="007257A9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0.984</w:t>
            </w:r>
          </w:p>
        </w:tc>
        <w:tc>
          <w:tcPr>
            <w:tcW w:w="492" w:type="pct"/>
            <w:shd w:val="clear" w:color="auto" w:fill="auto"/>
          </w:tcPr>
          <w:p w14:paraId="0EDC1954" w14:textId="5346361F" w:rsidR="007257A9" w:rsidRPr="00C3583C" w:rsidRDefault="007257A9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107.47</w:t>
            </w:r>
            <w:r w:rsidR="00F17B4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45.35, 169.58)</w:t>
            </w:r>
          </w:p>
        </w:tc>
        <w:tc>
          <w:tcPr>
            <w:tcW w:w="274" w:type="pct"/>
            <w:shd w:val="clear" w:color="auto" w:fill="auto"/>
          </w:tcPr>
          <w:p w14:paraId="2CC46729" w14:textId="185E621D" w:rsidR="007257A9" w:rsidRPr="00C3583C" w:rsidRDefault="007257A9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&lt;0.001</w:t>
            </w:r>
          </w:p>
        </w:tc>
        <w:tc>
          <w:tcPr>
            <w:tcW w:w="437" w:type="pct"/>
          </w:tcPr>
          <w:p w14:paraId="05B659DA" w14:textId="211D7CC9" w:rsidR="007257A9" w:rsidRPr="00C3583C" w:rsidRDefault="007257A9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  <w:r w:rsidR="00F17B4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0.29, 1.11)</w:t>
            </w:r>
          </w:p>
        </w:tc>
        <w:tc>
          <w:tcPr>
            <w:tcW w:w="274" w:type="pct"/>
          </w:tcPr>
          <w:p w14:paraId="3FA1BE63" w14:textId="69C7C4A5" w:rsidR="007257A9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78" w:type="pct"/>
          </w:tcPr>
          <w:p w14:paraId="3B11ACAA" w14:textId="55BF20D2" w:rsidR="007257A9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55" w:type="pct"/>
          </w:tcPr>
          <w:p w14:paraId="3019C149" w14:textId="757B7090" w:rsidR="007257A9" w:rsidRPr="00C3583C" w:rsidRDefault="007257A9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</w:tr>
      <w:tr w:rsidR="00F17B4B" w:rsidRPr="00C3583C" w14:paraId="40B9369C" w14:textId="77777777" w:rsidTr="00F17B4B">
        <w:trPr>
          <w:cantSplit/>
          <w:jc w:val="center"/>
        </w:trPr>
        <w:tc>
          <w:tcPr>
            <w:tcW w:w="329" w:type="pct"/>
          </w:tcPr>
          <w:p w14:paraId="29962991" w14:textId="04D55D3B" w:rsidR="007257A9" w:rsidRPr="00C3583C" w:rsidRDefault="007257A9" w:rsidP="00C3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23 weeks</w:t>
            </w:r>
            <w:r w:rsidR="00C3583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T2)</w:t>
            </w:r>
          </w:p>
        </w:tc>
        <w:tc>
          <w:tcPr>
            <w:tcW w:w="436" w:type="pct"/>
          </w:tcPr>
          <w:p w14:paraId="00C55AD6" w14:textId="2795462A" w:rsidR="007257A9" w:rsidRPr="00C3583C" w:rsidRDefault="007257A9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89.50</w:t>
            </w:r>
            <w:r w:rsidR="00F17B4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52.65, 126.34)</w:t>
            </w:r>
          </w:p>
        </w:tc>
        <w:tc>
          <w:tcPr>
            <w:tcW w:w="492" w:type="pct"/>
          </w:tcPr>
          <w:p w14:paraId="2E3A7396" w14:textId="1B76A2B5" w:rsidR="007257A9" w:rsidRPr="00C3583C" w:rsidRDefault="007257A9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50.46</w:t>
            </w:r>
            <w:r w:rsidR="00F17B4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21.48, 79.44)</w:t>
            </w:r>
          </w:p>
        </w:tc>
        <w:tc>
          <w:tcPr>
            <w:tcW w:w="493" w:type="pct"/>
          </w:tcPr>
          <w:p w14:paraId="1371074B" w14:textId="7AA240FB" w:rsidR="007257A9" w:rsidRPr="00C3583C" w:rsidRDefault="007257A9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78.80</w:t>
            </w:r>
            <w:r w:rsidR="00F17B4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34.04, 123.56)</w:t>
            </w:r>
          </w:p>
        </w:tc>
        <w:tc>
          <w:tcPr>
            <w:tcW w:w="273" w:type="pct"/>
          </w:tcPr>
          <w:p w14:paraId="72317BA5" w14:textId="65EBD93A" w:rsidR="007257A9" w:rsidRPr="00C3583C" w:rsidRDefault="007257A9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93" w:type="pct"/>
          </w:tcPr>
          <w:p w14:paraId="6F615A01" w14:textId="76BF1AEF" w:rsidR="007257A9" w:rsidRPr="00C3583C" w:rsidRDefault="007257A9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18.17</w:t>
            </w:r>
            <w:r w:rsidR="00F17B4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3583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15.79, 52.12)</w:t>
            </w:r>
          </w:p>
        </w:tc>
        <w:tc>
          <w:tcPr>
            <w:tcW w:w="274" w:type="pct"/>
            <w:shd w:val="clear" w:color="auto" w:fill="auto"/>
          </w:tcPr>
          <w:p w14:paraId="04C6DC51" w14:textId="3A323F97" w:rsidR="007257A9" w:rsidRPr="00C3583C" w:rsidRDefault="007257A9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0.580</w:t>
            </w:r>
          </w:p>
        </w:tc>
        <w:tc>
          <w:tcPr>
            <w:tcW w:w="492" w:type="pct"/>
            <w:shd w:val="clear" w:color="auto" w:fill="auto"/>
          </w:tcPr>
          <w:p w14:paraId="5BFEBDF4" w14:textId="682FBDB0" w:rsidR="007257A9" w:rsidRPr="00C3583C" w:rsidRDefault="007257A9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60.63</w:t>
            </w:r>
            <w:r w:rsidR="00F17B4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14.97, 106.30)</w:t>
            </w:r>
          </w:p>
        </w:tc>
        <w:tc>
          <w:tcPr>
            <w:tcW w:w="274" w:type="pct"/>
            <w:shd w:val="clear" w:color="auto" w:fill="auto"/>
          </w:tcPr>
          <w:p w14:paraId="56CA3220" w14:textId="23F96DB3" w:rsidR="007257A9" w:rsidRPr="00C3583C" w:rsidRDefault="007257A9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437" w:type="pct"/>
          </w:tcPr>
          <w:p w14:paraId="25F1D277" w14:textId="449C71D4" w:rsidR="007257A9" w:rsidRPr="00C3583C" w:rsidRDefault="007257A9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  <w:r w:rsidR="00F17B4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0.13, 0.94)</w:t>
            </w:r>
          </w:p>
        </w:tc>
        <w:tc>
          <w:tcPr>
            <w:tcW w:w="274" w:type="pct"/>
          </w:tcPr>
          <w:p w14:paraId="4923D4BB" w14:textId="1B8CE52E" w:rsidR="007257A9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78" w:type="pct"/>
          </w:tcPr>
          <w:p w14:paraId="7EA4D7EE" w14:textId="5B7E8797" w:rsidR="007257A9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55" w:type="pct"/>
          </w:tcPr>
          <w:p w14:paraId="14FCC90A" w14:textId="19156B43" w:rsidR="007257A9" w:rsidRPr="00C3583C" w:rsidRDefault="007257A9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</w:tr>
      <w:tr w:rsidR="00405D58" w:rsidRPr="00C3583C" w14:paraId="7A644423" w14:textId="77777777" w:rsidTr="00F17B4B">
        <w:trPr>
          <w:cantSplit/>
          <w:jc w:val="center"/>
        </w:trPr>
        <w:tc>
          <w:tcPr>
            <w:tcW w:w="5000" w:type="pct"/>
            <w:gridSpan w:val="13"/>
          </w:tcPr>
          <w:p w14:paraId="3EB68049" w14:textId="6FBA0F93" w:rsidR="00405D58" w:rsidRPr="00C3583C" w:rsidRDefault="00405D58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6MWT total walking distance</w:t>
            </w:r>
          </w:p>
        </w:tc>
      </w:tr>
      <w:tr w:rsidR="00F17B4B" w:rsidRPr="00C3583C" w14:paraId="3C5E3742" w14:textId="77777777" w:rsidTr="00F17B4B">
        <w:trPr>
          <w:cantSplit/>
          <w:jc w:val="center"/>
        </w:trPr>
        <w:tc>
          <w:tcPr>
            <w:tcW w:w="329" w:type="pct"/>
          </w:tcPr>
          <w:p w14:paraId="7396E7D3" w14:textId="77777777" w:rsidR="00405D58" w:rsidRPr="00C3583C" w:rsidRDefault="00405D58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Baseline</w:t>
            </w:r>
          </w:p>
        </w:tc>
        <w:tc>
          <w:tcPr>
            <w:tcW w:w="436" w:type="pct"/>
          </w:tcPr>
          <w:p w14:paraId="7F488641" w14:textId="6165A15B" w:rsidR="00405D58" w:rsidRPr="00C3583C" w:rsidRDefault="00405D58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486.36</w:t>
            </w:r>
            <w:r w:rsidR="00F17B4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438.36, 534.36)</w:t>
            </w:r>
          </w:p>
        </w:tc>
        <w:tc>
          <w:tcPr>
            <w:tcW w:w="492" w:type="pct"/>
          </w:tcPr>
          <w:p w14:paraId="1C536E84" w14:textId="1CE713BC" w:rsidR="00405D58" w:rsidRPr="00C3583C" w:rsidRDefault="00405D58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497.10</w:t>
            </w:r>
            <w:r w:rsidR="00F17B4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456.50, 537.69)</w:t>
            </w:r>
          </w:p>
        </w:tc>
        <w:tc>
          <w:tcPr>
            <w:tcW w:w="493" w:type="pct"/>
          </w:tcPr>
          <w:p w14:paraId="47C37E04" w14:textId="375FEA59" w:rsidR="00405D58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73" w:type="pct"/>
          </w:tcPr>
          <w:p w14:paraId="31C644E8" w14:textId="384E8212" w:rsidR="00405D58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93" w:type="pct"/>
          </w:tcPr>
          <w:p w14:paraId="1E4E4FE0" w14:textId="649AF1C6" w:rsidR="00405D58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74" w:type="pct"/>
          </w:tcPr>
          <w:p w14:paraId="3D5B04D0" w14:textId="7F4CE36B" w:rsidR="00405D58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92" w:type="pct"/>
          </w:tcPr>
          <w:p w14:paraId="67D4817E" w14:textId="55D64272" w:rsidR="00405D58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74" w:type="pct"/>
          </w:tcPr>
          <w:p w14:paraId="5E78A81F" w14:textId="3805588E" w:rsidR="00405D58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37" w:type="pct"/>
          </w:tcPr>
          <w:p w14:paraId="5F2FACBB" w14:textId="77777777" w:rsidR="00405D58" w:rsidRPr="00C3583C" w:rsidRDefault="00405D58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4" w:type="pct"/>
          </w:tcPr>
          <w:p w14:paraId="55D695EF" w14:textId="69D20413" w:rsidR="00405D58" w:rsidRPr="00C3583C" w:rsidRDefault="00405D58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78" w:type="pct"/>
          </w:tcPr>
          <w:p w14:paraId="2442E883" w14:textId="66CFBF56" w:rsidR="00405D58" w:rsidRPr="00C3583C" w:rsidRDefault="00405D58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0.312</w:t>
            </w:r>
          </w:p>
        </w:tc>
        <w:tc>
          <w:tcPr>
            <w:tcW w:w="455" w:type="pct"/>
          </w:tcPr>
          <w:p w14:paraId="35DEB8A4" w14:textId="2A85CB39" w:rsidR="00405D58" w:rsidRPr="00C3583C" w:rsidRDefault="00405D58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</w:tr>
      <w:tr w:rsidR="00F17B4B" w:rsidRPr="00C3583C" w14:paraId="0A8D9A65" w14:textId="77777777" w:rsidTr="00F17B4B">
        <w:trPr>
          <w:cantSplit/>
          <w:jc w:val="center"/>
        </w:trPr>
        <w:tc>
          <w:tcPr>
            <w:tcW w:w="329" w:type="pct"/>
          </w:tcPr>
          <w:p w14:paraId="4CF1DF8D" w14:textId="2E537295" w:rsidR="00405D58" w:rsidRPr="00C3583C" w:rsidRDefault="00405D58" w:rsidP="00C3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174376474"/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11 weeks</w:t>
            </w:r>
            <w:r w:rsidR="00C3583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T1)</w:t>
            </w:r>
          </w:p>
        </w:tc>
        <w:tc>
          <w:tcPr>
            <w:tcW w:w="436" w:type="pct"/>
          </w:tcPr>
          <w:p w14:paraId="7619F85D" w14:textId="33E15C39" w:rsidR="00405D58" w:rsidRPr="00C3583C" w:rsidRDefault="00405D58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542.95</w:t>
            </w:r>
            <w:r w:rsidR="00F17B4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490.56, 595.34)</w:t>
            </w:r>
          </w:p>
        </w:tc>
        <w:tc>
          <w:tcPr>
            <w:tcW w:w="492" w:type="pct"/>
          </w:tcPr>
          <w:p w14:paraId="5D5A0750" w14:textId="6706DC62" w:rsidR="00405D58" w:rsidRPr="00C3583C" w:rsidRDefault="00405D58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501.24</w:t>
            </w:r>
            <w:r w:rsidR="00F17B4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457.79, 544.68)</w:t>
            </w:r>
          </w:p>
        </w:tc>
        <w:tc>
          <w:tcPr>
            <w:tcW w:w="493" w:type="pct"/>
          </w:tcPr>
          <w:p w14:paraId="61D767E5" w14:textId="2A700B94" w:rsidR="00405D58" w:rsidRPr="00C3583C" w:rsidRDefault="00405D58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_Hlk188970258"/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56.59</w:t>
            </w:r>
            <w:r w:rsidR="00F17B4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20.68, 92.50)</w:t>
            </w:r>
            <w:bookmarkEnd w:id="2"/>
          </w:p>
        </w:tc>
        <w:tc>
          <w:tcPr>
            <w:tcW w:w="273" w:type="pct"/>
          </w:tcPr>
          <w:p w14:paraId="1FB9A23F" w14:textId="0EE2FBB3" w:rsidR="00405D58" w:rsidRPr="00C3583C" w:rsidRDefault="00405D58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93" w:type="pct"/>
          </w:tcPr>
          <w:p w14:paraId="2F920D80" w14:textId="6A0E5759" w:rsidR="00405D58" w:rsidRPr="00C3583C" w:rsidRDefault="00405D58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4.14</w:t>
            </w:r>
            <w:r w:rsidR="00F17B4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3583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22.79, 31.07)</w:t>
            </w:r>
          </w:p>
        </w:tc>
        <w:tc>
          <w:tcPr>
            <w:tcW w:w="274" w:type="pct"/>
          </w:tcPr>
          <w:p w14:paraId="111CAD56" w14:textId="6F7AC8D0" w:rsidR="00405D58" w:rsidRPr="00C3583C" w:rsidRDefault="00405D58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492" w:type="pct"/>
          </w:tcPr>
          <w:p w14:paraId="14327ACF" w14:textId="31C5F726" w:rsidR="00405D58" w:rsidRPr="00C3583C" w:rsidRDefault="00405D58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52.45</w:t>
            </w:r>
            <w:r w:rsidR="00F17B4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15.96, 88.93)</w:t>
            </w:r>
          </w:p>
        </w:tc>
        <w:tc>
          <w:tcPr>
            <w:tcW w:w="274" w:type="pct"/>
          </w:tcPr>
          <w:p w14:paraId="6F9E245F" w14:textId="32F22786" w:rsidR="00405D58" w:rsidRPr="00C3583C" w:rsidRDefault="00405D58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437" w:type="pct"/>
          </w:tcPr>
          <w:p w14:paraId="4D28855C" w14:textId="19D3C9EF" w:rsidR="00405D58" w:rsidRPr="00C3583C" w:rsidRDefault="00405D58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  <w:r w:rsidR="00F17B4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0.18, 0.98)</w:t>
            </w:r>
          </w:p>
        </w:tc>
        <w:tc>
          <w:tcPr>
            <w:tcW w:w="274" w:type="pct"/>
          </w:tcPr>
          <w:p w14:paraId="20E6542A" w14:textId="7F520244" w:rsidR="00405D58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78" w:type="pct"/>
          </w:tcPr>
          <w:p w14:paraId="3F378847" w14:textId="62241446" w:rsidR="00405D58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55" w:type="pct"/>
          </w:tcPr>
          <w:p w14:paraId="5073EE66" w14:textId="098775BB" w:rsidR="00405D58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F17B4B" w:rsidRPr="00C3583C" w14:paraId="2B0207C4" w14:textId="77777777" w:rsidTr="00F17B4B">
        <w:trPr>
          <w:cantSplit/>
          <w:jc w:val="center"/>
        </w:trPr>
        <w:tc>
          <w:tcPr>
            <w:tcW w:w="329" w:type="pct"/>
          </w:tcPr>
          <w:p w14:paraId="523DEF7D" w14:textId="287D9865" w:rsidR="00405D58" w:rsidRPr="00C3583C" w:rsidRDefault="00405D58" w:rsidP="00C3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23 weeks</w:t>
            </w:r>
            <w:r w:rsidR="00C3583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T2)</w:t>
            </w:r>
          </w:p>
        </w:tc>
        <w:tc>
          <w:tcPr>
            <w:tcW w:w="436" w:type="pct"/>
          </w:tcPr>
          <w:p w14:paraId="2D196434" w14:textId="694CE0EB" w:rsidR="00405D58" w:rsidRPr="00C3583C" w:rsidRDefault="00405D58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543.91</w:t>
            </w:r>
            <w:r w:rsidR="00F17B4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490.92, 596.90)</w:t>
            </w:r>
          </w:p>
        </w:tc>
        <w:tc>
          <w:tcPr>
            <w:tcW w:w="492" w:type="pct"/>
          </w:tcPr>
          <w:p w14:paraId="4225F7E8" w14:textId="3C72414C" w:rsidR="00405D58" w:rsidRPr="00C3583C" w:rsidRDefault="00405D58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516.80</w:t>
            </w:r>
            <w:r w:rsidR="00F17B4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472.65, 560.96)</w:t>
            </w:r>
          </w:p>
        </w:tc>
        <w:tc>
          <w:tcPr>
            <w:tcW w:w="493" w:type="pct"/>
          </w:tcPr>
          <w:p w14:paraId="45A45107" w14:textId="1A8DF871" w:rsidR="00405D58" w:rsidRPr="00C3583C" w:rsidRDefault="00405D58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_Hlk188970288"/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57.55</w:t>
            </w:r>
            <w:bookmarkEnd w:id="3"/>
            <w:r w:rsidR="00F17B4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17.91, 97.19)</w:t>
            </w:r>
          </w:p>
        </w:tc>
        <w:tc>
          <w:tcPr>
            <w:tcW w:w="273" w:type="pct"/>
          </w:tcPr>
          <w:p w14:paraId="4BC559E6" w14:textId="61BD26D0" w:rsidR="00405D58" w:rsidRPr="00C3583C" w:rsidRDefault="00405D58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493" w:type="pct"/>
          </w:tcPr>
          <w:p w14:paraId="6D16BD05" w14:textId="1D41819D" w:rsidR="00405D58" w:rsidRPr="00C3583C" w:rsidRDefault="00405D58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19.71</w:t>
            </w:r>
            <w:r w:rsidR="00F17B4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3583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10.86, 50.28)</w:t>
            </w:r>
          </w:p>
        </w:tc>
        <w:tc>
          <w:tcPr>
            <w:tcW w:w="274" w:type="pct"/>
          </w:tcPr>
          <w:p w14:paraId="1C5E5B4F" w14:textId="61B09659" w:rsidR="00405D58" w:rsidRPr="00C3583C" w:rsidRDefault="00405D58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0.354</w:t>
            </w:r>
          </w:p>
        </w:tc>
        <w:tc>
          <w:tcPr>
            <w:tcW w:w="492" w:type="pct"/>
          </w:tcPr>
          <w:p w14:paraId="6AE1AE27" w14:textId="1D6319B7" w:rsidR="00405D58" w:rsidRPr="00C3583C" w:rsidRDefault="00405D58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37.84</w:t>
            </w:r>
            <w:r w:rsidR="00F17B4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3583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2.84, 78.52)</w:t>
            </w:r>
          </w:p>
        </w:tc>
        <w:tc>
          <w:tcPr>
            <w:tcW w:w="274" w:type="pct"/>
          </w:tcPr>
          <w:p w14:paraId="6EE300CE" w14:textId="34DEC876" w:rsidR="00405D58" w:rsidRPr="00C3583C" w:rsidRDefault="00405D5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8</w:t>
            </w:r>
          </w:p>
        </w:tc>
        <w:tc>
          <w:tcPr>
            <w:tcW w:w="437" w:type="pct"/>
          </w:tcPr>
          <w:p w14:paraId="21CF41D3" w14:textId="237B972B" w:rsidR="00405D58" w:rsidRPr="00C3583C" w:rsidRDefault="00405D58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  <w:r w:rsidR="00F17B4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3583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0.02, 0.78)</w:t>
            </w:r>
          </w:p>
        </w:tc>
        <w:tc>
          <w:tcPr>
            <w:tcW w:w="274" w:type="pct"/>
          </w:tcPr>
          <w:p w14:paraId="15A2DBBF" w14:textId="0BA32E67" w:rsidR="00405D58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78" w:type="pct"/>
          </w:tcPr>
          <w:p w14:paraId="23D4DA12" w14:textId="120F5DC5" w:rsidR="00405D58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55" w:type="pct"/>
          </w:tcPr>
          <w:p w14:paraId="37BEBA68" w14:textId="2588DDB2" w:rsidR="00405D58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bookmarkEnd w:id="1"/>
      <w:tr w:rsidR="00405D58" w:rsidRPr="00C3583C" w14:paraId="38C920C0" w14:textId="77777777" w:rsidTr="00F17B4B">
        <w:trPr>
          <w:cantSplit/>
          <w:jc w:val="center"/>
        </w:trPr>
        <w:tc>
          <w:tcPr>
            <w:tcW w:w="5000" w:type="pct"/>
            <w:gridSpan w:val="13"/>
          </w:tcPr>
          <w:p w14:paraId="07F0B7D5" w14:textId="2D118BE1" w:rsidR="00405D58" w:rsidRPr="00C3583C" w:rsidRDefault="00405D5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lobal health status/Q</w:t>
            </w:r>
            <w:r w:rsidR="00C73929" w:rsidRPr="00C35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C35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 Score </w:t>
            </w:r>
          </w:p>
        </w:tc>
      </w:tr>
      <w:tr w:rsidR="00F17B4B" w:rsidRPr="00C3583C" w14:paraId="3A499AD1" w14:textId="77777777" w:rsidTr="00F17B4B">
        <w:trPr>
          <w:cantSplit/>
          <w:jc w:val="center"/>
        </w:trPr>
        <w:tc>
          <w:tcPr>
            <w:tcW w:w="329" w:type="pct"/>
          </w:tcPr>
          <w:p w14:paraId="16FA2C56" w14:textId="77777777" w:rsidR="00405D58" w:rsidRPr="00C3583C" w:rsidRDefault="00405D58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Baseline</w:t>
            </w:r>
          </w:p>
        </w:tc>
        <w:tc>
          <w:tcPr>
            <w:tcW w:w="436" w:type="pct"/>
          </w:tcPr>
          <w:p w14:paraId="168396C4" w14:textId="4F6B5D21" w:rsidR="00405D58" w:rsidRPr="00C3583C" w:rsidRDefault="00405D58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61.30</w:t>
            </w:r>
            <w:r w:rsidR="00F17B4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53.20, 69.41)</w:t>
            </w:r>
          </w:p>
        </w:tc>
        <w:tc>
          <w:tcPr>
            <w:tcW w:w="492" w:type="pct"/>
          </w:tcPr>
          <w:p w14:paraId="513BA788" w14:textId="6242DD0B" w:rsidR="00405D58" w:rsidRPr="00C3583C" w:rsidRDefault="00405D58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62.05</w:t>
            </w:r>
            <w:r w:rsidR="00F17B4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55.28, 68.82)</w:t>
            </w:r>
          </w:p>
        </w:tc>
        <w:tc>
          <w:tcPr>
            <w:tcW w:w="493" w:type="pct"/>
          </w:tcPr>
          <w:p w14:paraId="7896ED6F" w14:textId="110F3454" w:rsidR="00405D58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73" w:type="pct"/>
          </w:tcPr>
          <w:p w14:paraId="511FC424" w14:textId="1E9A9A4D" w:rsidR="00405D58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93" w:type="pct"/>
          </w:tcPr>
          <w:p w14:paraId="4AB48CFE" w14:textId="1FA72294" w:rsidR="00405D58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74" w:type="pct"/>
          </w:tcPr>
          <w:p w14:paraId="0B91C60B" w14:textId="417B5FAF" w:rsidR="00405D58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92" w:type="pct"/>
          </w:tcPr>
          <w:p w14:paraId="72673855" w14:textId="2796B5DC" w:rsidR="00405D58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74" w:type="pct"/>
          </w:tcPr>
          <w:p w14:paraId="7CE918C0" w14:textId="28B39814" w:rsidR="00405D58" w:rsidRPr="00C3583C" w:rsidRDefault="00C3583C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437" w:type="pct"/>
          </w:tcPr>
          <w:p w14:paraId="17E1A258" w14:textId="3B8E49A6" w:rsidR="00405D58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74" w:type="pct"/>
          </w:tcPr>
          <w:p w14:paraId="156771F7" w14:textId="1A8A78DD" w:rsidR="00405D58" w:rsidRPr="00C3583C" w:rsidRDefault="00405D58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0.751</w:t>
            </w:r>
          </w:p>
        </w:tc>
        <w:tc>
          <w:tcPr>
            <w:tcW w:w="278" w:type="pct"/>
          </w:tcPr>
          <w:p w14:paraId="3C8BE014" w14:textId="4D4B8230" w:rsidR="00405D58" w:rsidRPr="00C3583C" w:rsidRDefault="00405D58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0.513</w:t>
            </w:r>
          </w:p>
        </w:tc>
        <w:tc>
          <w:tcPr>
            <w:tcW w:w="455" w:type="pct"/>
          </w:tcPr>
          <w:p w14:paraId="5D2046D1" w14:textId="64CE4559" w:rsidR="00405D58" w:rsidRPr="00C3583C" w:rsidRDefault="00405D58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0.871</w:t>
            </w:r>
          </w:p>
        </w:tc>
      </w:tr>
      <w:tr w:rsidR="00F17B4B" w:rsidRPr="00C3583C" w14:paraId="56E48D40" w14:textId="77777777" w:rsidTr="00F17B4B">
        <w:trPr>
          <w:cantSplit/>
          <w:jc w:val="center"/>
        </w:trPr>
        <w:tc>
          <w:tcPr>
            <w:tcW w:w="329" w:type="pct"/>
          </w:tcPr>
          <w:p w14:paraId="0539C63D" w14:textId="0BA28EE5" w:rsidR="00405D58" w:rsidRPr="00C3583C" w:rsidRDefault="00405D58" w:rsidP="00C3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11 weeks</w:t>
            </w:r>
            <w:r w:rsidR="00C3583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T1)</w:t>
            </w:r>
          </w:p>
        </w:tc>
        <w:tc>
          <w:tcPr>
            <w:tcW w:w="436" w:type="pct"/>
          </w:tcPr>
          <w:p w14:paraId="1476BF45" w14:textId="2799AC54" w:rsidR="00405D58" w:rsidRPr="00C3583C" w:rsidRDefault="00405D58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61.97</w:t>
            </w:r>
            <w:r w:rsidR="00F17B4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53.65, 70.29)</w:t>
            </w:r>
          </w:p>
        </w:tc>
        <w:tc>
          <w:tcPr>
            <w:tcW w:w="492" w:type="pct"/>
          </w:tcPr>
          <w:p w14:paraId="2A947AE2" w14:textId="5C3924FB" w:rsidR="00405D58" w:rsidRPr="00C3583C" w:rsidRDefault="00405D58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64.27</w:t>
            </w:r>
            <w:r w:rsidR="00F17B4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57.35, 71.19)</w:t>
            </w:r>
          </w:p>
        </w:tc>
        <w:tc>
          <w:tcPr>
            <w:tcW w:w="493" w:type="pct"/>
          </w:tcPr>
          <w:p w14:paraId="1D3AE826" w14:textId="50ABEB82" w:rsidR="00405D58" w:rsidRPr="00C3583C" w:rsidRDefault="00405D58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eastAsia="DengXian" w:hAnsi="Times New Roman" w:cs="Times New Roman"/>
                <w:sz w:val="16"/>
                <w:szCs w:val="16"/>
              </w:rPr>
              <w:t>0.67</w:t>
            </w:r>
            <w:r w:rsidR="00247609">
              <w:rPr>
                <w:rFonts w:ascii="Times New Roman" w:eastAsia="DengXian" w:hAnsi="Times New Roman" w:cs="Times New Roman"/>
                <w:sz w:val="16"/>
                <w:szCs w:val="16"/>
              </w:rPr>
              <w:br/>
            </w:r>
            <w:r w:rsidRPr="00C3583C">
              <w:rPr>
                <w:rFonts w:ascii="Times New Roman" w:eastAsia="DengXian" w:hAnsi="Times New Roman" w:cs="Times New Roman"/>
                <w:sz w:val="16"/>
                <w:szCs w:val="16"/>
              </w:rPr>
              <w:t>(</w:t>
            </w:r>
            <w:r w:rsidR="00C3583C">
              <w:rPr>
                <w:rFonts w:ascii="Times New Roman" w:eastAsia="DengXian" w:hAnsi="Times New Roman" w:cs="Times New Roman"/>
                <w:sz w:val="16"/>
                <w:szCs w:val="16"/>
              </w:rPr>
              <w:t>–</w:t>
            </w:r>
            <w:r w:rsidRPr="00C3583C">
              <w:rPr>
                <w:rFonts w:ascii="Times New Roman" w:eastAsia="DengXian" w:hAnsi="Times New Roman" w:cs="Times New Roman"/>
                <w:sz w:val="16"/>
                <w:szCs w:val="16"/>
              </w:rPr>
              <w:t>6.93, 8.27)</w:t>
            </w:r>
          </w:p>
        </w:tc>
        <w:tc>
          <w:tcPr>
            <w:tcW w:w="273" w:type="pct"/>
          </w:tcPr>
          <w:p w14:paraId="77E8CE8C" w14:textId="659B4608" w:rsidR="00405D58" w:rsidRPr="00C3583C" w:rsidRDefault="00405D58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493" w:type="pct"/>
          </w:tcPr>
          <w:p w14:paraId="3948BB68" w14:textId="711C7C76" w:rsidR="00405D58" w:rsidRPr="00C3583C" w:rsidRDefault="00405D58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2.22</w:t>
            </w:r>
            <w:r w:rsidR="00247609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3583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3.44, 7.89)</w:t>
            </w:r>
          </w:p>
        </w:tc>
        <w:tc>
          <w:tcPr>
            <w:tcW w:w="274" w:type="pct"/>
          </w:tcPr>
          <w:p w14:paraId="364A6A03" w14:textId="29393C56" w:rsidR="00405D58" w:rsidRPr="00C3583C" w:rsidRDefault="00405D58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492" w:type="pct"/>
          </w:tcPr>
          <w:p w14:paraId="5FD1B7C6" w14:textId="017B35BC" w:rsidR="00405D58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405D58" w:rsidRPr="00C3583C"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  <w:r w:rsidR="00247609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405D58" w:rsidRPr="00C3583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405D58" w:rsidRPr="00C3583C">
              <w:rPr>
                <w:rFonts w:ascii="Times New Roman" w:hAnsi="Times New Roman" w:cs="Times New Roman"/>
                <w:sz w:val="16"/>
                <w:szCs w:val="16"/>
              </w:rPr>
              <w:t>9.26, 6.15)</w:t>
            </w:r>
          </w:p>
        </w:tc>
        <w:tc>
          <w:tcPr>
            <w:tcW w:w="274" w:type="pct"/>
          </w:tcPr>
          <w:p w14:paraId="0B841A19" w14:textId="254423E0" w:rsidR="00405D58" w:rsidRPr="00C3583C" w:rsidRDefault="00405D5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8</w:t>
            </w:r>
          </w:p>
        </w:tc>
        <w:tc>
          <w:tcPr>
            <w:tcW w:w="437" w:type="pct"/>
          </w:tcPr>
          <w:p w14:paraId="00D96EFC" w14:textId="22061495" w:rsidR="00405D58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405D58" w:rsidRPr="00C3583C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  <w:r w:rsidR="00247609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405D58" w:rsidRPr="00C3583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405D58" w:rsidRPr="00C3583C">
              <w:rPr>
                <w:rFonts w:ascii="Times New Roman" w:hAnsi="Times New Roman" w:cs="Times New Roman"/>
                <w:sz w:val="16"/>
                <w:szCs w:val="16"/>
              </w:rPr>
              <w:t>0.48, 0.32)</w:t>
            </w:r>
          </w:p>
        </w:tc>
        <w:tc>
          <w:tcPr>
            <w:tcW w:w="274" w:type="pct"/>
          </w:tcPr>
          <w:p w14:paraId="65E9EB86" w14:textId="089AD441" w:rsidR="00405D58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78" w:type="pct"/>
          </w:tcPr>
          <w:p w14:paraId="59FD6798" w14:textId="026DEC67" w:rsidR="00405D58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55" w:type="pct"/>
          </w:tcPr>
          <w:p w14:paraId="697C0BFB" w14:textId="45A1A17E" w:rsidR="00405D58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F17B4B" w:rsidRPr="00C3583C" w14:paraId="7586E8D4" w14:textId="77777777" w:rsidTr="00F17B4B">
        <w:trPr>
          <w:cantSplit/>
          <w:jc w:val="center"/>
        </w:trPr>
        <w:tc>
          <w:tcPr>
            <w:tcW w:w="329" w:type="pct"/>
          </w:tcPr>
          <w:p w14:paraId="7015DFB0" w14:textId="1291850C" w:rsidR="00405D58" w:rsidRPr="00C3583C" w:rsidRDefault="00405D58" w:rsidP="00C3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23 weeks</w:t>
            </w:r>
            <w:r w:rsidR="00C3583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T2)</w:t>
            </w:r>
          </w:p>
        </w:tc>
        <w:tc>
          <w:tcPr>
            <w:tcW w:w="436" w:type="pct"/>
          </w:tcPr>
          <w:p w14:paraId="12335894" w14:textId="76355BCC" w:rsidR="00405D58" w:rsidRPr="00C3583C" w:rsidRDefault="00405D58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61.30</w:t>
            </w:r>
            <w:r w:rsidR="00F17B4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52.29, 70.31)</w:t>
            </w:r>
          </w:p>
        </w:tc>
        <w:tc>
          <w:tcPr>
            <w:tcW w:w="492" w:type="pct"/>
          </w:tcPr>
          <w:p w14:paraId="56D9E022" w14:textId="75A8FFE5" w:rsidR="00405D58" w:rsidRPr="00C3583C" w:rsidRDefault="00405D58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64.24</w:t>
            </w:r>
            <w:r w:rsidR="00F17B4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56.82, 71.66)</w:t>
            </w:r>
          </w:p>
        </w:tc>
        <w:tc>
          <w:tcPr>
            <w:tcW w:w="493" w:type="pct"/>
          </w:tcPr>
          <w:p w14:paraId="7F78654B" w14:textId="2A460594" w:rsidR="00405D58" w:rsidRPr="00C3583C" w:rsidRDefault="00405D58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47609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3583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8.53, 8.53)</w:t>
            </w:r>
          </w:p>
        </w:tc>
        <w:tc>
          <w:tcPr>
            <w:tcW w:w="273" w:type="pct"/>
          </w:tcPr>
          <w:p w14:paraId="48D2F27F" w14:textId="5D6C5013" w:rsidR="00405D58" w:rsidRPr="00C3583C" w:rsidRDefault="00405D58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493" w:type="pct"/>
          </w:tcPr>
          <w:p w14:paraId="5FADBC8A" w14:textId="5D4D8416" w:rsidR="00405D58" w:rsidRPr="00C3583C" w:rsidRDefault="00405D58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2.19</w:t>
            </w:r>
            <w:r w:rsidR="00247609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3583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4.26, 8.65)</w:t>
            </w:r>
          </w:p>
        </w:tc>
        <w:tc>
          <w:tcPr>
            <w:tcW w:w="274" w:type="pct"/>
          </w:tcPr>
          <w:p w14:paraId="2726E223" w14:textId="46C834A9" w:rsidR="00405D58" w:rsidRPr="00C3583C" w:rsidRDefault="00405D58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492" w:type="pct"/>
          </w:tcPr>
          <w:p w14:paraId="19BE10B0" w14:textId="24CF84BC" w:rsidR="00405D58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405D58" w:rsidRPr="00C3583C">
              <w:rPr>
                <w:rFonts w:ascii="Times New Roman" w:hAnsi="Times New Roman" w:cs="Times New Roman"/>
                <w:sz w:val="16"/>
                <w:szCs w:val="16"/>
              </w:rPr>
              <w:t>2.19</w:t>
            </w:r>
            <w:r w:rsidR="00247609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405D58" w:rsidRPr="00C3583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405D58" w:rsidRPr="00C3583C">
              <w:rPr>
                <w:rFonts w:ascii="Times New Roman" w:hAnsi="Times New Roman" w:cs="Times New Roman"/>
                <w:sz w:val="16"/>
                <w:szCs w:val="16"/>
              </w:rPr>
              <w:t>10.89, 6.50)</w:t>
            </w:r>
          </w:p>
        </w:tc>
        <w:tc>
          <w:tcPr>
            <w:tcW w:w="274" w:type="pct"/>
          </w:tcPr>
          <w:p w14:paraId="2B92FDB7" w14:textId="4E4E5274" w:rsidR="00405D58" w:rsidRPr="00C3583C" w:rsidRDefault="00405D58" w:rsidP="00A505C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58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6</w:t>
            </w:r>
          </w:p>
        </w:tc>
        <w:tc>
          <w:tcPr>
            <w:tcW w:w="437" w:type="pct"/>
          </w:tcPr>
          <w:p w14:paraId="3A0932BD" w14:textId="46F00FF3" w:rsidR="00405D58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405D58" w:rsidRPr="00C3583C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  <w:r w:rsidR="00247609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405D58" w:rsidRPr="00C3583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405D58" w:rsidRPr="00C3583C">
              <w:rPr>
                <w:rFonts w:ascii="Times New Roman" w:hAnsi="Times New Roman" w:cs="Times New Roman"/>
                <w:sz w:val="16"/>
                <w:szCs w:val="16"/>
              </w:rPr>
              <w:t>0.50, 0.30)</w:t>
            </w:r>
          </w:p>
        </w:tc>
        <w:tc>
          <w:tcPr>
            <w:tcW w:w="274" w:type="pct"/>
          </w:tcPr>
          <w:p w14:paraId="411C1DC9" w14:textId="0E8E176A" w:rsidR="00405D58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78" w:type="pct"/>
          </w:tcPr>
          <w:p w14:paraId="6EAF8CB8" w14:textId="2F776E25" w:rsidR="00405D58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55" w:type="pct"/>
          </w:tcPr>
          <w:p w14:paraId="5FB673D7" w14:textId="2B501267" w:rsidR="00405D58" w:rsidRPr="00C3583C" w:rsidRDefault="00C3583C" w:rsidP="00A505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</w:tbl>
    <w:p w14:paraId="18C9A43D" w14:textId="54A374D7" w:rsidR="00D91979" w:rsidRPr="0038399A" w:rsidRDefault="00D91979" w:rsidP="00A505C4">
      <w:pPr>
        <w:rPr>
          <w:rFonts w:ascii="Times New Roman" w:hAnsi="Times New Roman" w:cs="Times New Roman"/>
          <w:sz w:val="20"/>
          <w:szCs w:val="20"/>
        </w:rPr>
      </w:pPr>
    </w:p>
    <w:sectPr w:rsidR="00D91979" w:rsidRPr="0038399A" w:rsidSect="006917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7CC"/>
    <w:rsid w:val="00003FD0"/>
    <w:rsid w:val="000201EC"/>
    <w:rsid w:val="0002612A"/>
    <w:rsid w:val="000444E4"/>
    <w:rsid w:val="0005627C"/>
    <w:rsid w:val="00072B27"/>
    <w:rsid w:val="00077AFF"/>
    <w:rsid w:val="00077C14"/>
    <w:rsid w:val="000828FB"/>
    <w:rsid w:val="000D3B64"/>
    <w:rsid w:val="000D5D42"/>
    <w:rsid w:val="000E22B5"/>
    <w:rsid w:val="000E6837"/>
    <w:rsid w:val="000F72D6"/>
    <w:rsid w:val="00100BDC"/>
    <w:rsid w:val="00125ECE"/>
    <w:rsid w:val="00133709"/>
    <w:rsid w:val="001339A1"/>
    <w:rsid w:val="00135B29"/>
    <w:rsid w:val="00174854"/>
    <w:rsid w:val="001813C9"/>
    <w:rsid w:val="00190AB6"/>
    <w:rsid w:val="00192AB0"/>
    <w:rsid w:val="001B4897"/>
    <w:rsid w:val="001B78A7"/>
    <w:rsid w:val="00200A5F"/>
    <w:rsid w:val="00221A4F"/>
    <w:rsid w:val="00235CAA"/>
    <w:rsid w:val="00235E4D"/>
    <w:rsid w:val="0023625D"/>
    <w:rsid w:val="002411EB"/>
    <w:rsid w:val="00247609"/>
    <w:rsid w:val="002517BA"/>
    <w:rsid w:val="00276A04"/>
    <w:rsid w:val="002A3925"/>
    <w:rsid w:val="002A4962"/>
    <w:rsid w:val="002E26E7"/>
    <w:rsid w:val="002E2B7B"/>
    <w:rsid w:val="002E331A"/>
    <w:rsid w:val="002E780A"/>
    <w:rsid w:val="003622BC"/>
    <w:rsid w:val="0038399A"/>
    <w:rsid w:val="00392617"/>
    <w:rsid w:val="00392887"/>
    <w:rsid w:val="003A78ED"/>
    <w:rsid w:val="003B0FF0"/>
    <w:rsid w:val="003C1FEB"/>
    <w:rsid w:val="003D017E"/>
    <w:rsid w:val="003F0769"/>
    <w:rsid w:val="00405D58"/>
    <w:rsid w:val="00423D23"/>
    <w:rsid w:val="004713F6"/>
    <w:rsid w:val="00474E56"/>
    <w:rsid w:val="004A10D2"/>
    <w:rsid w:val="004A349E"/>
    <w:rsid w:val="004A4249"/>
    <w:rsid w:val="004A6F26"/>
    <w:rsid w:val="004C3609"/>
    <w:rsid w:val="004C461B"/>
    <w:rsid w:val="004C49D5"/>
    <w:rsid w:val="004C6662"/>
    <w:rsid w:val="004F4BB5"/>
    <w:rsid w:val="004F5787"/>
    <w:rsid w:val="00504F59"/>
    <w:rsid w:val="00525C4D"/>
    <w:rsid w:val="00526543"/>
    <w:rsid w:val="00533C74"/>
    <w:rsid w:val="00552B8B"/>
    <w:rsid w:val="00554552"/>
    <w:rsid w:val="00556CE5"/>
    <w:rsid w:val="005662A7"/>
    <w:rsid w:val="00573F36"/>
    <w:rsid w:val="00592969"/>
    <w:rsid w:val="005954F2"/>
    <w:rsid w:val="005960A1"/>
    <w:rsid w:val="005A0DA7"/>
    <w:rsid w:val="005C1DF8"/>
    <w:rsid w:val="005D6FA2"/>
    <w:rsid w:val="005F4604"/>
    <w:rsid w:val="005F59EA"/>
    <w:rsid w:val="0060128A"/>
    <w:rsid w:val="006131AE"/>
    <w:rsid w:val="00634002"/>
    <w:rsid w:val="00665D72"/>
    <w:rsid w:val="0066683D"/>
    <w:rsid w:val="00681AAA"/>
    <w:rsid w:val="006917CC"/>
    <w:rsid w:val="006B0359"/>
    <w:rsid w:val="006C480E"/>
    <w:rsid w:val="006C64F4"/>
    <w:rsid w:val="006C76E2"/>
    <w:rsid w:val="006E0A36"/>
    <w:rsid w:val="006F62F4"/>
    <w:rsid w:val="0070390B"/>
    <w:rsid w:val="007144D2"/>
    <w:rsid w:val="00715BA9"/>
    <w:rsid w:val="00721D32"/>
    <w:rsid w:val="00724A6D"/>
    <w:rsid w:val="007257A9"/>
    <w:rsid w:val="00726D94"/>
    <w:rsid w:val="0073506F"/>
    <w:rsid w:val="00741422"/>
    <w:rsid w:val="0075250E"/>
    <w:rsid w:val="00757CAE"/>
    <w:rsid w:val="007617E4"/>
    <w:rsid w:val="00764764"/>
    <w:rsid w:val="00773728"/>
    <w:rsid w:val="00784DB2"/>
    <w:rsid w:val="00795B39"/>
    <w:rsid w:val="007A28C1"/>
    <w:rsid w:val="007C25A2"/>
    <w:rsid w:val="007D6D04"/>
    <w:rsid w:val="007D78D6"/>
    <w:rsid w:val="007E1091"/>
    <w:rsid w:val="007F12DF"/>
    <w:rsid w:val="007F7293"/>
    <w:rsid w:val="0081253B"/>
    <w:rsid w:val="00825AA0"/>
    <w:rsid w:val="00830347"/>
    <w:rsid w:val="00850F81"/>
    <w:rsid w:val="00887823"/>
    <w:rsid w:val="00890D87"/>
    <w:rsid w:val="008A1A0C"/>
    <w:rsid w:val="008C7836"/>
    <w:rsid w:val="008E35F9"/>
    <w:rsid w:val="008E5745"/>
    <w:rsid w:val="008E67DA"/>
    <w:rsid w:val="008F4AB4"/>
    <w:rsid w:val="00920423"/>
    <w:rsid w:val="00923060"/>
    <w:rsid w:val="00943A51"/>
    <w:rsid w:val="00951B60"/>
    <w:rsid w:val="00960082"/>
    <w:rsid w:val="00966B4B"/>
    <w:rsid w:val="00970EEC"/>
    <w:rsid w:val="00992EC1"/>
    <w:rsid w:val="00996D9A"/>
    <w:rsid w:val="009F0E4F"/>
    <w:rsid w:val="00A0255F"/>
    <w:rsid w:val="00A164A6"/>
    <w:rsid w:val="00A34EAF"/>
    <w:rsid w:val="00A354C2"/>
    <w:rsid w:val="00A44F57"/>
    <w:rsid w:val="00A47218"/>
    <w:rsid w:val="00A505C4"/>
    <w:rsid w:val="00A615BA"/>
    <w:rsid w:val="00A61733"/>
    <w:rsid w:val="00A72460"/>
    <w:rsid w:val="00A72AA3"/>
    <w:rsid w:val="00AB18EB"/>
    <w:rsid w:val="00AB1C03"/>
    <w:rsid w:val="00AC468A"/>
    <w:rsid w:val="00AF7CF1"/>
    <w:rsid w:val="00B103AD"/>
    <w:rsid w:val="00B161A6"/>
    <w:rsid w:val="00B52DF8"/>
    <w:rsid w:val="00B65B7F"/>
    <w:rsid w:val="00B74267"/>
    <w:rsid w:val="00BA07FE"/>
    <w:rsid w:val="00BE37A9"/>
    <w:rsid w:val="00BE3887"/>
    <w:rsid w:val="00BF61CB"/>
    <w:rsid w:val="00C12A9F"/>
    <w:rsid w:val="00C2099E"/>
    <w:rsid w:val="00C31A50"/>
    <w:rsid w:val="00C3583C"/>
    <w:rsid w:val="00C41219"/>
    <w:rsid w:val="00C51A67"/>
    <w:rsid w:val="00C73929"/>
    <w:rsid w:val="00C8766C"/>
    <w:rsid w:val="00CA0C89"/>
    <w:rsid w:val="00CA3970"/>
    <w:rsid w:val="00CB4CEE"/>
    <w:rsid w:val="00CC5C2B"/>
    <w:rsid w:val="00D10B85"/>
    <w:rsid w:val="00D25346"/>
    <w:rsid w:val="00D33C86"/>
    <w:rsid w:val="00D4096C"/>
    <w:rsid w:val="00D51D97"/>
    <w:rsid w:val="00D56C30"/>
    <w:rsid w:val="00D57605"/>
    <w:rsid w:val="00D608B2"/>
    <w:rsid w:val="00D70F12"/>
    <w:rsid w:val="00D816A7"/>
    <w:rsid w:val="00D85138"/>
    <w:rsid w:val="00D91979"/>
    <w:rsid w:val="00DA16DB"/>
    <w:rsid w:val="00DA43E8"/>
    <w:rsid w:val="00DB45A8"/>
    <w:rsid w:val="00DD61FF"/>
    <w:rsid w:val="00DF2C97"/>
    <w:rsid w:val="00E006B5"/>
    <w:rsid w:val="00E07B5A"/>
    <w:rsid w:val="00E07D10"/>
    <w:rsid w:val="00E265D1"/>
    <w:rsid w:val="00E36B96"/>
    <w:rsid w:val="00E47DBD"/>
    <w:rsid w:val="00E62225"/>
    <w:rsid w:val="00E67A74"/>
    <w:rsid w:val="00E803DC"/>
    <w:rsid w:val="00E85ACE"/>
    <w:rsid w:val="00EB5283"/>
    <w:rsid w:val="00EC583E"/>
    <w:rsid w:val="00EC6C22"/>
    <w:rsid w:val="00ED1246"/>
    <w:rsid w:val="00ED46B7"/>
    <w:rsid w:val="00EF5378"/>
    <w:rsid w:val="00F13A9C"/>
    <w:rsid w:val="00F17B4B"/>
    <w:rsid w:val="00F27EA3"/>
    <w:rsid w:val="00F33266"/>
    <w:rsid w:val="00F63067"/>
    <w:rsid w:val="00F86AA0"/>
    <w:rsid w:val="00FA4892"/>
    <w:rsid w:val="00FC1DCD"/>
    <w:rsid w:val="00FC1F0C"/>
    <w:rsid w:val="00FC7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F66061"/>
  <w15:chartTrackingRefBased/>
  <w15:docId w15:val="{530C7417-36CB-431C-97DD-CDDEF049D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17CC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6917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17C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917C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F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F1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B4CE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73F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F3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D9D696-A222-4C67-A299-281AA93345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325</Words>
  <Characters>1904</Characters>
  <Application>Microsoft Office Word</Application>
  <DocSecurity>0</DocSecurity>
  <Lines>29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Cheung</dc:creator>
  <cp:keywords/>
  <dc:description/>
  <cp:lastModifiedBy>Janny Zhang</cp:lastModifiedBy>
  <cp:revision>19</cp:revision>
  <dcterms:created xsi:type="dcterms:W3CDTF">2025-04-04T15:44:00Z</dcterms:created>
  <dcterms:modified xsi:type="dcterms:W3CDTF">2025-07-18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892505a2ec5fe9ed21b7fcbbb2599ac28f901c79661544b588ec7244662956</vt:lpwstr>
  </property>
</Properties>
</file>